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9122F" w14:textId="1643172B" w:rsidR="00D62AA3" w:rsidRPr="005C7BD7" w:rsidRDefault="00907BD6" w:rsidP="00D62AA3">
      <w:pPr>
        <w:spacing w:line="480" w:lineRule="auto"/>
        <w:rPr>
          <w:lang w:val="en-US" w:eastAsia="es-ES"/>
        </w:rPr>
      </w:pPr>
      <w:r>
        <w:rPr>
          <w:b/>
          <w:lang w:val="en-US" w:eastAsia="es-ES"/>
        </w:rPr>
        <w:t>S</w:t>
      </w:r>
      <w:r w:rsidR="00C2398D">
        <w:rPr>
          <w:b/>
          <w:lang w:val="en-US" w:eastAsia="es-ES"/>
        </w:rPr>
        <w:t>6</w:t>
      </w:r>
      <w:r>
        <w:rPr>
          <w:b/>
          <w:lang w:val="en-US" w:eastAsia="es-ES"/>
        </w:rPr>
        <w:t xml:space="preserve"> </w:t>
      </w:r>
      <w:r w:rsidR="00D62AA3" w:rsidRPr="005C7BD7">
        <w:rPr>
          <w:b/>
          <w:lang w:val="en-US" w:eastAsia="es-ES"/>
        </w:rPr>
        <w:t>Table.</w:t>
      </w:r>
      <w:r w:rsidR="00D62AA3">
        <w:rPr>
          <w:lang w:val="en-US" w:eastAsia="es-ES"/>
        </w:rPr>
        <w:t xml:space="preserve"> </w:t>
      </w:r>
      <w:r w:rsidR="00D62AA3" w:rsidRPr="0040387D">
        <w:rPr>
          <w:b/>
          <w:lang w:val="en-US" w:eastAsia="es-ES"/>
        </w:rPr>
        <w:t>Individual and mean serum</w:t>
      </w:r>
      <w:r w:rsidR="00D62AA3" w:rsidRPr="004B2278">
        <w:rPr>
          <w:b/>
          <w:lang w:val="en-US" w:eastAsia="es-ES"/>
        </w:rPr>
        <w:t xml:space="preserve"> pharmacokinetic parameters </w:t>
      </w:r>
      <w:r w:rsidR="00D62AA3" w:rsidRPr="004B2278">
        <w:rPr>
          <w:b/>
          <w:lang w:val="en-US"/>
        </w:rPr>
        <w:t xml:space="preserve">in juvenile </w:t>
      </w:r>
      <w:r w:rsidR="00D62AA3" w:rsidRPr="004B2278">
        <w:rPr>
          <w:b/>
          <w:lang w:val="en-US" w:eastAsia="es-ES"/>
        </w:rPr>
        <w:t>cynomolgus</w:t>
      </w:r>
      <w:r w:rsidR="00D62AA3" w:rsidRPr="004B2278">
        <w:rPr>
          <w:b/>
          <w:lang w:val="en-US"/>
        </w:rPr>
        <w:t xml:space="preserve"> monkeys </w:t>
      </w:r>
      <w:r w:rsidR="00D62AA3" w:rsidRPr="004B2278">
        <w:rPr>
          <w:b/>
          <w:lang w:val="en-US" w:eastAsia="es-ES"/>
        </w:rPr>
        <w:t xml:space="preserve">following intrathecal lumbar administration of </w:t>
      </w:r>
      <w:r w:rsidR="00D62AA3" w:rsidRPr="004B2278">
        <w:rPr>
          <w:b/>
          <w:lang w:val="en-US"/>
        </w:rPr>
        <w:t xml:space="preserve">rhASA </w:t>
      </w:r>
      <w:r w:rsidR="00D62AA3" w:rsidRPr="004B2278">
        <w:rPr>
          <w:b/>
          <w:lang w:val="en-US" w:eastAsia="es-ES"/>
        </w:rPr>
        <w:t>6.0 mg</w:t>
      </w:r>
      <w:r w:rsidR="00D62AA3" w:rsidRPr="004B2278">
        <w:rPr>
          <w:b/>
          <w:lang w:val="en-US"/>
        </w:rPr>
        <w:t xml:space="preserve"> manufactured using process A or process B.</w:t>
      </w: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23792A" w:rsidRPr="001834B6" w14:paraId="2F655B48" w14:textId="77777777" w:rsidTr="00D11D1B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A4B798D" w14:textId="77777777" w:rsidR="0023792A" w:rsidRPr="001834B6" w:rsidRDefault="0023792A" w:rsidP="00D62AA3">
            <w:pPr>
              <w:spacing w:line="240" w:lineRule="auto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Proce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C830651" w14:textId="77777777" w:rsidR="0023792A" w:rsidRPr="001834B6" w:rsidRDefault="0023792A" w:rsidP="00D62AA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S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9962113" w14:textId="77777777" w:rsidR="0023792A" w:rsidRPr="001834B6" w:rsidRDefault="0023792A" w:rsidP="00D62AA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Anim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06A985A" w14:textId="77777777" w:rsidR="0023792A" w:rsidRPr="001834B6" w:rsidRDefault="0023792A" w:rsidP="00D62AA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Cs/>
                <w:kern w:val="32"/>
                <w:sz w:val="22"/>
                <w:szCs w:val="22"/>
              </w:rPr>
              <w:t>T</w:t>
            </w:r>
            <w:r w:rsidRPr="001834B6">
              <w:rPr>
                <w:bCs/>
                <w:kern w:val="32"/>
                <w:sz w:val="22"/>
                <w:szCs w:val="22"/>
                <w:vertAlign w:val="subscript"/>
              </w:rPr>
              <w:t>max</w:t>
            </w:r>
            <w:r w:rsidRPr="001834B6">
              <w:rPr>
                <w:bCs/>
                <w:kern w:val="32"/>
                <w:sz w:val="22"/>
                <w:szCs w:val="22"/>
              </w:rPr>
              <w:t>, 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639308" w14:textId="77777777" w:rsidR="0023792A" w:rsidRPr="001834B6" w:rsidRDefault="0023792A" w:rsidP="00D62AA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Cs/>
                <w:kern w:val="32"/>
                <w:sz w:val="22"/>
                <w:szCs w:val="22"/>
              </w:rPr>
              <w:t>C</w:t>
            </w:r>
            <w:r w:rsidRPr="001834B6">
              <w:rPr>
                <w:bCs/>
                <w:kern w:val="32"/>
                <w:sz w:val="22"/>
                <w:szCs w:val="22"/>
                <w:vertAlign w:val="subscript"/>
              </w:rPr>
              <w:t>max</w:t>
            </w:r>
            <w:r w:rsidRPr="001834B6">
              <w:rPr>
                <w:bCs/>
                <w:kern w:val="32"/>
                <w:sz w:val="22"/>
                <w:szCs w:val="22"/>
              </w:rPr>
              <w:t>, ng/m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B0C67AF" w14:textId="77777777" w:rsidR="0023792A" w:rsidRPr="001834B6" w:rsidRDefault="0023792A" w:rsidP="00D62AA3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Cs/>
                <w:kern w:val="32"/>
                <w:sz w:val="22"/>
                <w:szCs w:val="22"/>
              </w:rPr>
              <w:t>AUC</w:t>
            </w:r>
            <w:r w:rsidRPr="001834B6">
              <w:rPr>
                <w:bCs/>
                <w:kern w:val="32"/>
                <w:sz w:val="22"/>
                <w:szCs w:val="22"/>
                <w:vertAlign w:val="subscript"/>
              </w:rPr>
              <w:t>last</w:t>
            </w:r>
            <w:r w:rsidRPr="001834B6">
              <w:rPr>
                <w:bCs/>
                <w:kern w:val="32"/>
                <w:sz w:val="22"/>
                <w:szCs w:val="22"/>
              </w:rPr>
              <w:t>, h</w:t>
            </w:r>
            <w:r w:rsidRPr="001834B6">
              <w:rPr>
                <w:bCs/>
                <w:sz w:val="22"/>
                <w:szCs w:val="22"/>
              </w:rPr>
              <w:t>·</w:t>
            </w:r>
            <w:r w:rsidRPr="001834B6">
              <w:rPr>
                <w:bCs/>
                <w:kern w:val="32"/>
                <w:sz w:val="22"/>
                <w:szCs w:val="22"/>
              </w:rPr>
              <w:t>ng/mL</w:t>
            </w:r>
          </w:p>
        </w:tc>
      </w:tr>
      <w:tr w:rsidR="0023792A" w:rsidRPr="001834B6" w14:paraId="45274B19" w14:textId="77777777" w:rsidTr="00D11D1B">
        <w:trPr>
          <w:trHeight w:val="283"/>
        </w:trPr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E6B9433" w14:textId="77777777" w:rsidR="0023792A" w:rsidRPr="001834B6" w:rsidRDefault="0023792A" w:rsidP="00D62AA3">
            <w:pPr>
              <w:spacing w:line="240" w:lineRule="auto"/>
              <w:rPr>
                <w:bCs/>
                <w:sz w:val="22"/>
                <w:szCs w:val="22"/>
              </w:rPr>
            </w:pPr>
            <w:r w:rsidRPr="001834B6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0214776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7BF5906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AAB6469" w14:textId="290E5EC0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C37B48F" w14:textId="3E0DAC8E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2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16B66E" w14:textId="45C8F982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720</w:t>
            </w:r>
          </w:p>
        </w:tc>
      </w:tr>
      <w:tr w:rsidR="0023792A" w:rsidRPr="001834B6" w14:paraId="0BFE7BE2" w14:textId="77777777" w:rsidTr="00D11D1B">
        <w:trPr>
          <w:trHeight w:val="283"/>
        </w:trPr>
        <w:tc>
          <w:tcPr>
            <w:tcW w:w="1134" w:type="dxa"/>
            <w:vMerge/>
          </w:tcPr>
          <w:p w14:paraId="0F78C7D1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79651AD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CC82EE4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1134" w:type="dxa"/>
          </w:tcPr>
          <w:p w14:paraId="4573B110" w14:textId="371822F1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025C79C6" w14:textId="2FEB048C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83</w:t>
            </w:r>
          </w:p>
        </w:tc>
        <w:tc>
          <w:tcPr>
            <w:tcW w:w="1134" w:type="dxa"/>
          </w:tcPr>
          <w:p w14:paraId="30B854EE" w14:textId="61A614AD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220</w:t>
            </w:r>
          </w:p>
        </w:tc>
      </w:tr>
      <w:tr w:rsidR="0023792A" w:rsidRPr="001834B6" w14:paraId="33A107D5" w14:textId="77777777" w:rsidTr="00D11D1B">
        <w:trPr>
          <w:trHeight w:val="283"/>
        </w:trPr>
        <w:tc>
          <w:tcPr>
            <w:tcW w:w="1134" w:type="dxa"/>
            <w:vMerge/>
          </w:tcPr>
          <w:p w14:paraId="3CE34DC4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72B28AC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DC451D5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14:paraId="4C57D772" w14:textId="04FA60B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.00</w:t>
            </w:r>
          </w:p>
        </w:tc>
        <w:tc>
          <w:tcPr>
            <w:tcW w:w="1134" w:type="dxa"/>
          </w:tcPr>
          <w:p w14:paraId="60F10216" w14:textId="0B1D67D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93</w:t>
            </w:r>
          </w:p>
        </w:tc>
        <w:tc>
          <w:tcPr>
            <w:tcW w:w="1134" w:type="dxa"/>
          </w:tcPr>
          <w:p w14:paraId="18E9DF62" w14:textId="3FC9387D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040</w:t>
            </w:r>
          </w:p>
        </w:tc>
      </w:tr>
      <w:tr w:rsidR="0023792A" w:rsidRPr="001834B6" w14:paraId="3FA0BB20" w14:textId="77777777" w:rsidTr="00D11D1B">
        <w:trPr>
          <w:trHeight w:val="283"/>
        </w:trPr>
        <w:tc>
          <w:tcPr>
            <w:tcW w:w="1134" w:type="dxa"/>
            <w:vMerge/>
          </w:tcPr>
          <w:p w14:paraId="43B652FE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49AA13B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B282ECB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1134" w:type="dxa"/>
          </w:tcPr>
          <w:p w14:paraId="24E7E442" w14:textId="6EC64560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6F2C8D51" w14:textId="608D50F0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15</w:t>
            </w:r>
          </w:p>
        </w:tc>
        <w:tc>
          <w:tcPr>
            <w:tcW w:w="1134" w:type="dxa"/>
          </w:tcPr>
          <w:p w14:paraId="1B36585C" w14:textId="4DEFFA25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050</w:t>
            </w:r>
          </w:p>
        </w:tc>
      </w:tr>
      <w:tr w:rsidR="0023792A" w:rsidRPr="001834B6" w14:paraId="428A52BE" w14:textId="77777777" w:rsidTr="00D11D1B">
        <w:trPr>
          <w:trHeight w:val="283"/>
        </w:trPr>
        <w:tc>
          <w:tcPr>
            <w:tcW w:w="1134" w:type="dxa"/>
            <w:vMerge/>
          </w:tcPr>
          <w:p w14:paraId="1437A0FB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3527754E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5CC0D0C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406F708C" w14:textId="794438C6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0E3D91AA" w14:textId="46DDD60F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51</w:t>
            </w:r>
          </w:p>
        </w:tc>
        <w:tc>
          <w:tcPr>
            <w:tcW w:w="1134" w:type="dxa"/>
          </w:tcPr>
          <w:p w14:paraId="6B09E253" w14:textId="4AC52444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210</w:t>
            </w:r>
          </w:p>
        </w:tc>
      </w:tr>
      <w:tr w:rsidR="0023792A" w:rsidRPr="001834B6" w14:paraId="107A2594" w14:textId="77777777" w:rsidTr="00D11D1B">
        <w:trPr>
          <w:trHeight w:val="283"/>
        </w:trPr>
        <w:tc>
          <w:tcPr>
            <w:tcW w:w="1134" w:type="dxa"/>
            <w:vMerge/>
          </w:tcPr>
          <w:p w14:paraId="4F9527BA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821E935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134" w:type="dxa"/>
          </w:tcPr>
          <w:p w14:paraId="37FC598A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48BBDF09" w14:textId="69426DF5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.00</w:t>
            </w:r>
          </w:p>
        </w:tc>
        <w:tc>
          <w:tcPr>
            <w:tcW w:w="1134" w:type="dxa"/>
          </w:tcPr>
          <w:p w14:paraId="6A684039" w14:textId="09F94961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24</w:t>
            </w:r>
          </w:p>
        </w:tc>
        <w:tc>
          <w:tcPr>
            <w:tcW w:w="1134" w:type="dxa"/>
          </w:tcPr>
          <w:p w14:paraId="3C74B063" w14:textId="7CD91DD8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430</w:t>
            </w:r>
          </w:p>
        </w:tc>
      </w:tr>
      <w:tr w:rsidR="0023792A" w:rsidRPr="001834B6" w14:paraId="0C1BC32B" w14:textId="77777777" w:rsidTr="00D11D1B">
        <w:trPr>
          <w:trHeight w:val="283"/>
        </w:trPr>
        <w:tc>
          <w:tcPr>
            <w:tcW w:w="1134" w:type="dxa"/>
            <w:vMerge/>
          </w:tcPr>
          <w:p w14:paraId="39004641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A93FAE3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A0CB70B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14:paraId="4347CF5F" w14:textId="2CB0205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34EB5797" w14:textId="749F6A75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05</w:t>
            </w:r>
          </w:p>
        </w:tc>
        <w:tc>
          <w:tcPr>
            <w:tcW w:w="1134" w:type="dxa"/>
          </w:tcPr>
          <w:p w14:paraId="438BFACC" w14:textId="3B8016F1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140</w:t>
            </w:r>
          </w:p>
        </w:tc>
      </w:tr>
      <w:tr w:rsidR="0023792A" w:rsidRPr="001834B6" w14:paraId="397D508B" w14:textId="77777777" w:rsidTr="00D11D1B">
        <w:trPr>
          <w:trHeight w:val="283"/>
        </w:trPr>
        <w:tc>
          <w:tcPr>
            <w:tcW w:w="1134" w:type="dxa"/>
            <w:vMerge/>
          </w:tcPr>
          <w:p w14:paraId="201AEF96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466125A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ADADDC4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5EC20EC6" w14:textId="2BD91364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.00</w:t>
            </w:r>
          </w:p>
        </w:tc>
        <w:tc>
          <w:tcPr>
            <w:tcW w:w="1134" w:type="dxa"/>
          </w:tcPr>
          <w:p w14:paraId="55BD9CE4" w14:textId="5DA7523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23</w:t>
            </w:r>
          </w:p>
        </w:tc>
        <w:tc>
          <w:tcPr>
            <w:tcW w:w="1134" w:type="dxa"/>
          </w:tcPr>
          <w:p w14:paraId="6638C44C" w14:textId="4F947396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810</w:t>
            </w:r>
          </w:p>
        </w:tc>
      </w:tr>
      <w:tr w:rsidR="0023792A" w:rsidRPr="001834B6" w14:paraId="414707E6" w14:textId="77777777" w:rsidTr="00D11D1B">
        <w:trPr>
          <w:trHeight w:val="283"/>
        </w:trPr>
        <w:tc>
          <w:tcPr>
            <w:tcW w:w="1134" w:type="dxa"/>
            <w:vMerge/>
          </w:tcPr>
          <w:p w14:paraId="1787B532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C3F0AB1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98A05BD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0986700A" w14:textId="566FB133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0584EBCE" w14:textId="68BF362B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06</w:t>
            </w:r>
          </w:p>
        </w:tc>
        <w:tc>
          <w:tcPr>
            <w:tcW w:w="1134" w:type="dxa"/>
          </w:tcPr>
          <w:p w14:paraId="5756EBD7" w14:textId="0B6743CE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380</w:t>
            </w:r>
          </w:p>
        </w:tc>
      </w:tr>
      <w:tr w:rsidR="0023792A" w:rsidRPr="001834B6" w14:paraId="7A941F63" w14:textId="77777777" w:rsidTr="00D11D1B">
        <w:trPr>
          <w:trHeight w:val="283"/>
        </w:trPr>
        <w:tc>
          <w:tcPr>
            <w:tcW w:w="1134" w:type="dxa"/>
            <w:vMerge/>
          </w:tcPr>
          <w:p w14:paraId="5D06CDC8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9115994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9A6807E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34" w:type="dxa"/>
          </w:tcPr>
          <w:p w14:paraId="525133C0" w14:textId="5A318824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44</w:t>
            </w:r>
          </w:p>
        </w:tc>
        <w:tc>
          <w:tcPr>
            <w:tcW w:w="1134" w:type="dxa"/>
          </w:tcPr>
          <w:p w14:paraId="103B3FFF" w14:textId="35FCAA84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58</w:t>
            </w:r>
          </w:p>
        </w:tc>
        <w:tc>
          <w:tcPr>
            <w:tcW w:w="1134" w:type="dxa"/>
          </w:tcPr>
          <w:p w14:paraId="4C12C312" w14:textId="37B15E62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110</w:t>
            </w:r>
          </w:p>
        </w:tc>
      </w:tr>
      <w:tr w:rsidR="0023792A" w:rsidRPr="001834B6" w14:paraId="15737038" w14:textId="77777777" w:rsidTr="00D11D1B">
        <w:trPr>
          <w:trHeight w:val="283"/>
        </w:trPr>
        <w:tc>
          <w:tcPr>
            <w:tcW w:w="1134" w:type="dxa"/>
            <w:vMerge/>
          </w:tcPr>
          <w:p w14:paraId="1F850B62" w14:textId="77777777" w:rsidR="0023792A" w:rsidRPr="001834B6" w:rsidRDefault="0023792A" w:rsidP="00D62AA3">
            <w:pPr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E12702A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3465D2A0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1134" w:type="dxa"/>
          </w:tcPr>
          <w:p w14:paraId="4D6A9666" w14:textId="09D11D83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.19</w:t>
            </w:r>
          </w:p>
        </w:tc>
        <w:tc>
          <w:tcPr>
            <w:tcW w:w="1134" w:type="dxa"/>
          </w:tcPr>
          <w:p w14:paraId="0D189402" w14:textId="42F00B6C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45</w:t>
            </w:r>
          </w:p>
        </w:tc>
        <w:tc>
          <w:tcPr>
            <w:tcW w:w="1134" w:type="dxa"/>
          </w:tcPr>
          <w:p w14:paraId="02F2D91D" w14:textId="6ABF7680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080</w:t>
            </w:r>
          </w:p>
        </w:tc>
      </w:tr>
      <w:tr w:rsidR="0023792A" w:rsidRPr="001834B6" w14:paraId="7E7F5F20" w14:textId="77777777" w:rsidTr="00D11D1B">
        <w:trPr>
          <w:trHeight w:val="283"/>
        </w:trPr>
        <w:tc>
          <w:tcPr>
            <w:tcW w:w="1134" w:type="dxa"/>
            <w:vMerge w:val="restart"/>
            <w:tcBorders>
              <w:bottom w:val="single" w:sz="12" w:space="0" w:color="auto"/>
            </w:tcBorders>
          </w:tcPr>
          <w:p w14:paraId="08A4DE9A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B</w:t>
            </w:r>
          </w:p>
        </w:tc>
        <w:tc>
          <w:tcPr>
            <w:tcW w:w="1134" w:type="dxa"/>
          </w:tcPr>
          <w:p w14:paraId="37FC6DA6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134" w:type="dxa"/>
          </w:tcPr>
          <w:p w14:paraId="6A073984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1134" w:type="dxa"/>
          </w:tcPr>
          <w:p w14:paraId="7CD29DF9" w14:textId="0A8E990E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37035ADC" w14:textId="1F96B2EC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49</w:t>
            </w:r>
          </w:p>
        </w:tc>
        <w:tc>
          <w:tcPr>
            <w:tcW w:w="1134" w:type="dxa"/>
          </w:tcPr>
          <w:p w14:paraId="16C17813" w14:textId="22D207BA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130</w:t>
            </w:r>
          </w:p>
        </w:tc>
      </w:tr>
      <w:tr w:rsidR="0023792A" w:rsidRPr="001834B6" w14:paraId="1D6BBC92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7713E31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E6BC979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81D018C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1134" w:type="dxa"/>
          </w:tcPr>
          <w:p w14:paraId="507CC19D" w14:textId="6410FBB0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.00</w:t>
            </w:r>
          </w:p>
        </w:tc>
        <w:tc>
          <w:tcPr>
            <w:tcW w:w="1134" w:type="dxa"/>
          </w:tcPr>
          <w:p w14:paraId="5D1C72EF" w14:textId="72D62D2A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70</w:t>
            </w:r>
          </w:p>
        </w:tc>
        <w:tc>
          <w:tcPr>
            <w:tcW w:w="1134" w:type="dxa"/>
          </w:tcPr>
          <w:p w14:paraId="27721EEE" w14:textId="44B9A2CB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570</w:t>
            </w:r>
          </w:p>
        </w:tc>
      </w:tr>
      <w:tr w:rsidR="0023792A" w:rsidRPr="001834B6" w14:paraId="3B2AEE8B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92E0202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050FDFD2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D0A2DA4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14:paraId="55FC9263" w14:textId="52E67616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5588BA2D" w14:textId="7AAD8183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60</w:t>
            </w:r>
          </w:p>
        </w:tc>
        <w:tc>
          <w:tcPr>
            <w:tcW w:w="1134" w:type="dxa"/>
          </w:tcPr>
          <w:p w14:paraId="795B44DC" w14:textId="7DB16F9C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380</w:t>
            </w:r>
          </w:p>
        </w:tc>
      </w:tr>
      <w:tr w:rsidR="0023792A" w:rsidRPr="001834B6" w14:paraId="7A6CDE7F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90E0CA8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B0871C8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E01DD18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1134" w:type="dxa"/>
          </w:tcPr>
          <w:p w14:paraId="02FA8A56" w14:textId="401035B1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6099C65A" w14:textId="2696F2CD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60</w:t>
            </w:r>
          </w:p>
        </w:tc>
        <w:tc>
          <w:tcPr>
            <w:tcW w:w="1134" w:type="dxa"/>
          </w:tcPr>
          <w:p w14:paraId="065B64FC" w14:textId="2581BC4C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720</w:t>
            </w:r>
          </w:p>
        </w:tc>
      </w:tr>
      <w:tr w:rsidR="0023792A" w:rsidRPr="001834B6" w14:paraId="5C5A896D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DA098FC" w14:textId="77777777" w:rsidR="0023792A" w:rsidRPr="001834B6" w:rsidRDefault="0023792A" w:rsidP="0023792A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519D649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B3E8715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74B071F2" w14:textId="7D4DF3D9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30105889" w14:textId="1E1BBC58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03</w:t>
            </w:r>
          </w:p>
        </w:tc>
        <w:tc>
          <w:tcPr>
            <w:tcW w:w="1134" w:type="dxa"/>
          </w:tcPr>
          <w:p w14:paraId="7E2150EA" w14:textId="02C9EA24" w:rsidR="0023792A" w:rsidRPr="001834B6" w:rsidRDefault="0040387D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140</w:t>
            </w:r>
          </w:p>
        </w:tc>
      </w:tr>
      <w:tr w:rsidR="0023792A" w:rsidRPr="001834B6" w14:paraId="772C2750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856F916" w14:textId="77777777" w:rsidR="0023792A" w:rsidRPr="001834B6" w:rsidRDefault="0023792A" w:rsidP="0023792A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B9E8D58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CA14654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1134" w:type="dxa"/>
          </w:tcPr>
          <w:p w14:paraId="5127DB0C" w14:textId="3290D806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010B2DEF" w14:textId="377D39A1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94</w:t>
            </w:r>
          </w:p>
        </w:tc>
        <w:tc>
          <w:tcPr>
            <w:tcW w:w="1134" w:type="dxa"/>
          </w:tcPr>
          <w:p w14:paraId="24EDE3BF" w14:textId="3D0E81ED" w:rsidR="0023792A" w:rsidRPr="001834B6" w:rsidRDefault="0040387D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000</w:t>
            </w:r>
          </w:p>
        </w:tc>
      </w:tr>
      <w:tr w:rsidR="0023792A" w:rsidRPr="001834B6" w14:paraId="5804ABD1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3ED0D4A" w14:textId="77777777" w:rsidR="0023792A" w:rsidRPr="001834B6" w:rsidRDefault="0023792A" w:rsidP="0023792A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823B901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134" w:type="dxa"/>
          </w:tcPr>
          <w:p w14:paraId="3D7D5592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35D33D36" w14:textId="79BC3252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03E01990" w14:textId="20EC0FF4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25</w:t>
            </w:r>
          </w:p>
        </w:tc>
        <w:tc>
          <w:tcPr>
            <w:tcW w:w="1134" w:type="dxa"/>
          </w:tcPr>
          <w:p w14:paraId="47414DBA" w14:textId="0D3E008F" w:rsidR="0023792A" w:rsidRPr="001834B6" w:rsidRDefault="0040387D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610</w:t>
            </w:r>
          </w:p>
        </w:tc>
      </w:tr>
      <w:tr w:rsidR="0023792A" w:rsidRPr="001834B6" w14:paraId="35D403E0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64058ED" w14:textId="77777777" w:rsidR="0023792A" w:rsidRPr="001834B6" w:rsidRDefault="0023792A" w:rsidP="0023792A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DA05A6F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BBA2219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14:paraId="268361A6" w14:textId="43E37351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1945DC79" w14:textId="7DF7BCE6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16</w:t>
            </w:r>
          </w:p>
        </w:tc>
        <w:tc>
          <w:tcPr>
            <w:tcW w:w="1134" w:type="dxa"/>
          </w:tcPr>
          <w:p w14:paraId="2827C628" w14:textId="7F9B4B89" w:rsidR="0023792A" w:rsidRPr="001834B6" w:rsidRDefault="0040387D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500</w:t>
            </w:r>
          </w:p>
        </w:tc>
      </w:tr>
      <w:tr w:rsidR="0023792A" w:rsidRPr="001834B6" w14:paraId="3D5822CC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1A565D2" w14:textId="77777777" w:rsidR="0023792A" w:rsidRPr="001834B6" w:rsidRDefault="0023792A" w:rsidP="0023792A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13FDAAA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9B4A07E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5832D861" w14:textId="07CBCA43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31A3F514" w14:textId="7FCDA638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75</w:t>
            </w:r>
          </w:p>
        </w:tc>
        <w:tc>
          <w:tcPr>
            <w:tcW w:w="1134" w:type="dxa"/>
          </w:tcPr>
          <w:p w14:paraId="79FDD30F" w14:textId="48A0A972" w:rsidR="0023792A" w:rsidRPr="001834B6" w:rsidRDefault="0040387D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200</w:t>
            </w:r>
          </w:p>
        </w:tc>
      </w:tr>
      <w:tr w:rsidR="0023792A" w:rsidRPr="001834B6" w14:paraId="0FF199EB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93BB65C" w14:textId="77777777" w:rsidR="0023792A" w:rsidRPr="001834B6" w:rsidRDefault="0023792A" w:rsidP="0023792A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02CFE7DA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CFE568E" w14:textId="77777777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74324700" w14:textId="301B2C08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.00</w:t>
            </w:r>
          </w:p>
        </w:tc>
        <w:tc>
          <w:tcPr>
            <w:tcW w:w="1134" w:type="dxa"/>
          </w:tcPr>
          <w:p w14:paraId="47DAC1E9" w14:textId="04ABD122" w:rsidR="0023792A" w:rsidRPr="001834B6" w:rsidRDefault="0023792A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22</w:t>
            </w:r>
          </w:p>
        </w:tc>
        <w:tc>
          <w:tcPr>
            <w:tcW w:w="1134" w:type="dxa"/>
          </w:tcPr>
          <w:p w14:paraId="2E4DEBAD" w14:textId="74D297D1" w:rsidR="0023792A" w:rsidRPr="001834B6" w:rsidRDefault="0040387D" w:rsidP="0023792A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970</w:t>
            </w:r>
          </w:p>
        </w:tc>
      </w:tr>
      <w:tr w:rsidR="0023792A" w:rsidRPr="001834B6" w14:paraId="62277644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2AA7C53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1705F96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F0FB264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34" w:type="dxa"/>
          </w:tcPr>
          <w:p w14:paraId="7ED2442A" w14:textId="167E0B00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.80</w:t>
            </w:r>
          </w:p>
        </w:tc>
        <w:tc>
          <w:tcPr>
            <w:tcW w:w="1134" w:type="dxa"/>
          </w:tcPr>
          <w:p w14:paraId="638DF711" w14:textId="22351CA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47</w:t>
            </w:r>
          </w:p>
        </w:tc>
        <w:tc>
          <w:tcPr>
            <w:tcW w:w="1134" w:type="dxa"/>
          </w:tcPr>
          <w:p w14:paraId="584C3219" w14:textId="0B610B47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520</w:t>
            </w:r>
          </w:p>
        </w:tc>
      </w:tr>
      <w:tr w:rsidR="0023792A" w:rsidRPr="001834B6" w14:paraId="24325F62" w14:textId="77777777" w:rsidTr="00D11D1B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EF0F50F" w14:textId="77777777" w:rsidR="0023792A" w:rsidRPr="001834B6" w:rsidRDefault="0023792A" w:rsidP="00D62AA3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F5F893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4DD4C1" w14:textId="77777777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158F738" w14:textId="79E7BE4D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0.6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D10C75B" w14:textId="01AC8672" w:rsidR="0023792A" w:rsidRPr="001834B6" w:rsidRDefault="0023792A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9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BCDEBF" w14:textId="10973D09" w:rsidR="0023792A" w:rsidRPr="001834B6" w:rsidRDefault="0040387D" w:rsidP="00D62AA3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660</w:t>
            </w:r>
          </w:p>
        </w:tc>
      </w:tr>
    </w:tbl>
    <w:p w14:paraId="3B81E794" w14:textId="77777777" w:rsidR="00D62AA3" w:rsidRPr="00D62370" w:rsidRDefault="00D62AA3" w:rsidP="00D62AA3">
      <w:pPr>
        <w:spacing w:line="480" w:lineRule="auto"/>
        <w:rPr>
          <w:szCs w:val="24"/>
          <w:lang w:val="en-US" w:eastAsia="es-ES"/>
        </w:rPr>
      </w:pPr>
      <w:r w:rsidRPr="00D62370">
        <w:rPr>
          <w:bCs/>
          <w:szCs w:val="24"/>
        </w:rPr>
        <w:t>λz, t</w:t>
      </w:r>
      <w:r w:rsidRPr="00D62370">
        <w:rPr>
          <w:bCs/>
          <w:szCs w:val="24"/>
          <w:vertAlign w:val="subscript"/>
        </w:rPr>
        <w:t>½</w:t>
      </w:r>
      <w:r w:rsidRPr="00D62370">
        <w:rPr>
          <w:bCs/>
          <w:szCs w:val="24"/>
        </w:rPr>
        <w:t>, Vz, CL and MRT</w:t>
      </w:r>
      <w:r w:rsidRPr="00D62370">
        <w:rPr>
          <w:bCs/>
          <w:szCs w:val="24"/>
          <w:vertAlign w:val="subscript"/>
        </w:rPr>
        <w:t>inf</w:t>
      </w:r>
      <w:r w:rsidRPr="00D62370">
        <w:rPr>
          <w:bCs/>
          <w:szCs w:val="24"/>
        </w:rPr>
        <w:t xml:space="preserve"> could not be determined in serum samples.</w:t>
      </w:r>
    </w:p>
    <w:p w14:paraId="019DDC5B" w14:textId="5F9D87DE" w:rsidR="00D62AA3" w:rsidRPr="00D62370" w:rsidRDefault="00D62AA3" w:rsidP="00D62AA3">
      <w:pPr>
        <w:spacing w:line="480" w:lineRule="auto"/>
        <w:rPr>
          <w:szCs w:val="24"/>
          <w:lang w:val="en-US" w:eastAsia="es-ES"/>
        </w:rPr>
      </w:pPr>
      <w:r w:rsidRPr="00D62370">
        <w:rPr>
          <w:szCs w:val="24"/>
          <w:lang w:val="en-US" w:eastAsia="es-ES"/>
        </w:rPr>
        <w:t>AUC</w:t>
      </w:r>
      <w:r w:rsidRPr="00D62370">
        <w:rPr>
          <w:szCs w:val="24"/>
          <w:vertAlign w:val="subscript"/>
          <w:lang w:val="en-US" w:eastAsia="es-ES"/>
        </w:rPr>
        <w:t>last</w:t>
      </w:r>
      <w:r w:rsidRPr="00D62370">
        <w:rPr>
          <w:szCs w:val="24"/>
          <w:lang w:val="en-US" w:eastAsia="es-ES"/>
        </w:rPr>
        <w:t xml:space="preserve">, area under the concentration–time curve from time 0 to the last measurement; h, hour; </w:t>
      </w:r>
      <w:r w:rsidRPr="00D62370">
        <w:rPr>
          <w:szCs w:val="24"/>
          <w:lang w:val="en-US"/>
        </w:rPr>
        <w:t>rhASA, recombinant human arylsulfatase A;</w:t>
      </w:r>
      <w:r w:rsidRPr="00D62370">
        <w:rPr>
          <w:szCs w:val="24"/>
          <w:lang w:val="en-US" w:eastAsia="es-ES"/>
        </w:rPr>
        <w:t xml:space="preserve"> SD, standard deviation; T</w:t>
      </w:r>
      <w:r w:rsidRPr="00D62370">
        <w:rPr>
          <w:szCs w:val="24"/>
          <w:vertAlign w:val="subscript"/>
          <w:lang w:val="en-US" w:eastAsia="es-ES"/>
        </w:rPr>
        <w:t>max</w:t>
      </w:r>
      <w:r w:rsidRPr="00D62370">
        <w:rPr>
          <w:szCs w:val="24"/>
          <w:lang w:val="en-US" w:eastAsia="es-ES"/>
        </w:rPr>
        <w:t>, time to maximum plasma concentration.</w:t>
      </w:r>
    </w:p>
    <w:p w14:paraId="52BD1E87" w14:textId="555D0121" w:rsidR="00D62AA3" w:rsidRDefault="00D62AA3"/>
    <w:p w14:paraId="6C01351D" w14:textId="055F897B" w:rsidR="00DE391D" w:rsidRDefault="00DE391D"/>
    <w:p w14:paraId="3D29F58C" w14:textId="0DBDC8BD" w:rsidR="00DE391D" w:rsidRDefault="00DE391D"/>
    <w:p w14:paraId="0300C358" w14:textId="77777777" w:rsidR="00DE391D" w:rsidRDefault="00DE391D" w:rsidP="004300DE">
      <w:pPr>
        <w:spacing w:line="480" w:lineRule="auto"/>
      </w:pPr>
      <w:bookmarkStart w:id="0" w:name="_GoBack"/>
      <w:bookmarkEnd w:id="0"/>
    </w:p>
    <w:sectPr w:rsidR="00DE391D" w:rsidSect="00430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300DE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8:00Z</dcterms:created>
  <dcterms:modified xsi:type="dcterms:W3CDTF">2018-04-12T11:58:00Z</dcterms:modified>
</cp:coreProperties>
</file>